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A33FE" w14:textId="77777777" w:rsidR="00D15906" w:rsidRPr="000F2802" w:rsidRDefault="00D15906" w:rsidP="00D15906">
      <w:pPr>
        <w:jc w:val="center"/>
        <w:rPr>
          <w:rFonts w:ascii="Times New Roman" w:eastAsia="仿宋" w:hAnsi="Times New Roman" w:cs="Times New Roman"/>
          <w:iCs/>
          <w:sz w:val="24"/>
        </w:rPr>
      </w:pPr>
      <w:r w:rsidRPr="000F2802">
        <w:rPr>
          <w:rFonts w:ascii="Times New Roman" w:eastAsia="仿宋" w:hAnsi="Times New Roman" w:cs="Times New Roman"/>
          <w:sz w:val="24"/>
        </w:rPr>
        <w:t xml:space="preserve">Table </w:t>
      </w:r>
      <w:r w:rsidRPr="00C8711E">
        <w:rPr>
          <w:rFonts w:ascii="Times New Roman" w:eastAsia="仿宋" w:hAnsi="Times New Roman" w:cs="Times New Roman"/>
          <w:sz w:val="24"/>
          <w:highlight w:val="yellow"/>
        </w:rPr>
        <w:t>S</w:t>
      </w:r>
      <w:r w:rsidRPr="003E7C3B">
        <w:rPr>
          <w:rFonts w:ascii="Times New Roman" w:eastAsia="仿宋" w:hAnsi="Times New Roman" w:cs="Times New Roman"/>
          <w:sz w:val="24"/>
          <w:highlight w:val="yellow"/>
        </w:rPr>
        <w:t>3</w:t>
      </w:r>
      <w:r>
        <w:rPr>
          <w:rFonts w:ascii="Times New Roman" w:eastAsia="仿宋" w:hAnsi="Times New Roman" w:cs="Times New Roman"/>
          <w:sz w:val="24"/>
        </w:rPr>
        <w:t>.</w:t>
      </w:r>
      <w:r w:rsidRPr="000F2802">
        <w:rPr>
          <w:rFonts w:ascii="Times New Roman" w:eastAsia="仿宋" w:hAnsi="Times New Roman" w:cs="Times New Roman"/>
          <w:sz w:val="24"/>
        </w:rPr>
        <w:t xml:space="preserve"> Other compounds i</w:t>
      </w:r>
      <w:r w:rsidRPr="00D37ED9">
        <w:rPr>
          <w:rFonts w:ascii="Times New Roman" w:eastAsia="仿宋" w:hAnsi="Times New Roman" w:cs="Times New Roman"/>
          <w:sz w:val="24"/>
        </w:rPr>
        <w:t xml:space="preserve">n </w:t>
      </w:r>
      <w:proofErr w:type="spellStart"/>
      <w:r w:rsidRPr="00D37ED9">
        <w:rPr>
          <w:rFonts w:ascii="Times New Roman" w:eastAsia="仿宋" w:hAnsi="Times New Roman" w:cs="Times New Roman"/>
          <w:i/>
          <w:iCs/>
          <w:sz w:val="24"/>
        </w:rPr>
        <w:t>Rhizoma</w:t>
      </w:r>
      <w:proofErr w:type="spellEnd"/>
      <w:r w:rsidRPr="00D37ED9">
        <w:rPr>
          <w:rFonts w:ascii="Times New Roman" w:eastAsia="仿宋" w:hAnsi="Times New Roman" w:cs="Times New Roman"/>
          <w:i/>
          <w:iCs/>
          <w:sz w:val="24"/>
        </w:rPr>
        <w:t xml:space="preserve"> </w:t>
      </w:r>
      <w:proofErr w:type="spellStart"/>
      <w:r w:rsidRPr="00D37ED9">
        <w:rPr>
          <w:rFonts w:ascii="Times New Roman" w:eastAsia="仿宋" w:hAnsi="Times New Roman" w:cs="Times New Roman"/>
          <w:i/>
          <w:iCs/>
          <w:sz w:val="24"/>
        </w:rPr>
        <w:t>alismatis</w:t>
      </w:r>
      <w:proofErr w:type="spellEnd"/>
      <w:r w:rsidRPr="00D37ED9">
        <w:rPr>
          <w:rFonts w:ascii="Times New Roman" w:eastAsia="仿宋" w:hAnsi="Times New Roman" w:cs="Times New Roman"/>
          <w:iCs/>
          <w:sz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03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9"/>
        <w:gridCol w:w="1815"/>
        <w:gridCol w:w="3018"/>
        <w:gridCol w:w="1134"/>
        <w:gridCol w:w="1985"/>
        <w:gridCol w:w="1412"/>
      </w:tblGrid>
      <w:tr w:rsidR="00D15906" w:rsidRPr="00CD7405" w14:paraId="51972E7B" w14:textId="77777777" w:rsidTr="002515BE">
        <w:trPr>
          <w:trHeight w:val="205"/>
          <w:jc w:val="center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E09571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75FC415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FF23D95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tegor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3162CE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  <w:highlight w:val="yellow"/>
              </w:rPr>
              <w:t>Part</w:t>
            </w:r>
            <w:r w:rsidRPr="003441BF">
              <w:rPr>
                <w:rFonts w:ascii="Times New Roman" w:eastAsia="华文仿宋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  <w:highlight w:val="yellow"/>
              </w:rPr>
              <w:t>of</w:t>
            </w:r>
            <w:r w:rsidRPr="003441BF">
              <w:rPr>
                <w:rFonts w:ascii="Times New Roman" w:eastAsia="华文仿宋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  <w:highlight w:val="yellow"/>
              </w:rPr>
              <w:t>pla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0A86555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  <w:highlight w:val="yellow"/>
              </w:rPr>
              <w:t>Identification</w:t>
            </w:r>
            <w:r w:rsidRPr="003441BF">
              <w:rPr>
                <w:rFonts w:ascii="Times New Roman" w:eastAsia="华文仿宋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  <w:highlight w:val="yellow"/>
              </w:rPr>
              <w:t>method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3744485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fs.</w:t>
            </w:r>
          </w:p>
        </w:tc>
      </w:tr>
      <w:tr w:rsidR="00D15906" w:rsidRPr="00CD7405" w14:paraId="22EB214F" w14:textId="77777777" w:rsidTr="002515BE">
        <w:trPr>
          <w:trHeight w:val="205"/>
          <w:jc w:val="center"/>
        </w:trPr>
        <w:tc>
          <w:tcPr>
            <w:tcW w:w="97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FDF037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994E3D2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uracil</w:t>
            </w:r>
          </w:p>
        </w:tc>
        <w:tc>
          <w:tcPr>
            <w:tcW w:w="301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FF49ED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itrogen-containing compound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7F9199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018A9A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TLC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H-NMR; ¹³C-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 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12EFEA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Lu, 2014)</w:t>
            </w:r>
          </w:p>
        </w:tc>
      </w:tr>
      <w:tr w:rsidR="00D15906" w:rsidRPr="00CD7405" w14:paraId="79032405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31699DB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0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3BD4D41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denin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6ED9694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itrogen-containing compounds</w:t>
            </w:r>
          </w:p>
        </w:tc>
        <w:tc>
          <w:tcPr>
            <w:tcW w:w="1134" w:type="dxa"/>
          </w:tcPr>
          <w:p w14:paraId="25A95484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6C1BFF94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TLC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H-NMR; ¹³C-NMR</w:t>
            </w:r>
          </w:p>
        </w:tc>
        <w:tc>
          <w:tcPr>
            <w:tcW w:w="1412" w:type="dxa"/>
          </w:tcPr>
          <w:p w14:paraId="0928B06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Lu, 2014)</w:t>
            </w:r>
          </w:p>
        </w:tc>
      </w:tr>
      <w:tr w:rsidR="00D15906" w:rsidRPr="00CD7405" w14:paraId="7A317C26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0889C92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28F6C864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uridin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1E727B66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itrogen-containing compounds</w:t>
            </w:r>
          </w:p>
        </w:tc>
        <w:tc>
          <w:tcPr>
            <w:tcW w:w="1134" w:type="dxa"/>
          </w:tcPr>
          <w:p w14:paraId="28F4AE14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4DC70DAE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IR; EI-MS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H-NMR; ¹³C-NMR</w:t>
            </w:r>
          </w:p>
        </w:tc>
        <w:tc>
          <w:tcPr>
            <w:tcW w:w="1412" w:type="dxa"/>
          </w:tcPr>
          <w:p w14:paraId="6864B2EF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Xian et al., 1999)</w:t>
            </w:r>
          </w:p>
        </w:tc>
      </w:tr>
      <w:tr w:rsidR="00D15906" w:rsidRPr="00CD7405" w14:paraId="75C7D2CE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5774AB46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2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31DB84CE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thymin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D82ADA6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itrogen-containing compounds</w:t>
            </w:r>
          </w:p>
        </w:tc>
        <w:tc>
          <w:tcPr>
            <w:tcW w:w="1134" w:type="dxa"/>
          </w:tcPr>
          <w:p w14:paraId="294C98D7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7A903A4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H-NMR; ¹³C-NMR</w:t>
            </w:r>
          </w:p>
        </w:tc>
        <w:tc>
          <w:tcPr>
            <w:tcW w:w="1412" w:type="dxa"/>
          </w:tcPr>
          <w:p w14:paraId="0A18D59E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, 2015)</w:t>
            </w:r>
          </w:p>
        </w:tc>
      </w:tr>
      <w:tr w:rsidR="00D15906" w:rsidRPr="00CD7405" w14:paraId="3BFDDD67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0DEF22D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3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2A17A10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-(3'-maleimidyl)-5-hydroxymethyl-2-pyrrole formaldehyd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6789D2CC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itrogen-containing compounds</w:t>
            </w:r>
          </w:p>
        </w:tc>
        <w:tc>
          <w:tcPr>
            <w:tcW w:w="1134" w:type="dxa"/>
          </w:tcPr>
          <w:p w14:paraId="2D68D7F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2A32023D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H-NMR; ¹³C-NMR</w:t>
            </w:r>
          </w:p>
        </w:tc>
        <w:tc>
          <w:tcPr>
            <w:tcW w:w="1412" w:type="dxa"/>
          </w:tcPr>
          <w:p w14:paraId="5B8C9A07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, 2015)</w:t>
            </w:r>
          </w:p>
        </w:tc>
      </w:tr>
      <w:tr w:rsidR="00D15906" w:rsidRPr="00CD7405" w14:paraId="23A36D4B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1523909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4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106F827F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iacinamid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20EE031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itrogen-containing compounds</w:t>
            </w:r>
          </w:p>
        </w:tc>
        <w:tc>
          <w:tcPr>
            <w:tcW w:w="1134" w:type="dxa"/>
          </w:tcPr>
          <w:p w14:paraId="65F9C26D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39A4C277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EI-MS; ¹H-NMR; ¹³C-NMR; 2D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NMR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; IR; UV</w:t>
            </w:r>
          </w:p>
        </w:tc>
        <w:tc>
          <w:tcPr>
            <w:tcW w:w="1412" w:type="dxa"/>
          </w:tcPr>
          <w:p w14:paraId="00C5142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Hong et al., 2008)</w:t>
            </w:r>
          </w:p>
        </w:tc>
      </w:tr>
      <w:tr w:rsidR="00D15906" w:rsidRPr="00CD7405" w14:paraId="1955E10D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4FA4AE8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5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7BC7BBE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4-pyrazin-2-yl-but-3-ene-1</w:t>
            </w:r>
            <w:r w:rsidRPr="00321337"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，</w:t>
            </w: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2-diol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387F98A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itrogen-containing compounds</w:t>
            </w:r>
          </w:p>
        </w:tc>
        <w:tc>
          <w:tcPr>
            <w:tcW w:w="1134" w:type="dxa"/>
          </w:tcPr>
          <w:p w14:paraId="120F35ED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6C948BFA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C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I-MS; ¹H-NMR; ¹³C-NMR; 2D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NMR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; IR; UV</w:t>
            </w:r>
          </w:p>
        </w:tc>
        <w:tc>
          <w:tcPr>
            <w:tcW w:w="1412" w:type="dxa"/>
          </w:tcPr>
          <w:p w14:paraId="19CAEF95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Hong et al., 2008)</w:t>
            </w:r>
          </w:p>
        </w:tc>
      </w:tr>
      <w:tr w:rsidR="00D15906" w:rsidRPr="00CD7405" w14:paraId="327B7266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0EA772D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6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48EE322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1H-indole-3-carboxylic acid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75078A10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itrogen-containing compounds</w:t>
            </w:r>
          </w:p>
        </w:tc>
        <w:tc>
          <w:tcPr>
            <w:tcW w:w="1134" w:type="dxa"/>
          </w:tcPr>
          <w:p w14:paraId="3D487DFA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2115A48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ESI-MS; ¹H-NMR; ¹³C-NMR; TLC</w:t>
            </w:r>
          </w:p>
        </w:tc>
        <w:tc>
          <w:tcPr>
            <w:tcW w:w="1412" w:type="dxa"/>
          </w:tcPr>
          <w:p w14:paraId="5655BE89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. Zhang et al., 2009)</w:t>
            </w:r>
          </w:p>
        </w:tc>
      </w:tr>
      <w:tr w:rsidR="00D15906" w:rsidRPr="00CD7405" w14:paraId="15DA1635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44E08AB9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7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7536A29C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1H-indole-3-carboxadehyd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C093ED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itrogen-containing compounds</w:t>
            </w:r>
          </w:p>
        </w:tc>
        <w:tc>
          <w:tcPr>
            <w:tcW w:w="1134" w:type="dxa"/>
          </w:tcPr>
          <w:p w14:paraId="19BCCE32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7B3F12F3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 (1D; 2D); HRESIMS</w:t>
            </w:r>
          </w:p>
        </w:tc>
        <w:tc>
          <w:tcPr>
            <w:tcW w:w="1412" w:type="dxa"/>
          </w:tcPr>
          <w:p w14:paraId="3DC6FCB9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7)</w:t>
            </w:r>
          </w:p>
        </w:tc>
      </w:tr>
      <w:tr w:rsidR="00D15906" w:rsidRPr="00CD7405" w14:paraId="4D2FB877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6A92B04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8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1881FA3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indazol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D683EE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itrogen-containing compounds</w:t>
            </w:r>
          </w:p>
        </w:tc>
        <w:tc>
          <w:tcPr>
            <w:tcW w:w="1134" w:type="dxa"/>
          </w:tcPr>
          <w:p w14:paraId="334235F4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0E1CAC2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 (1D; 2D); HRESIMS</w:t>
            </w:r>
          </w:p>
        </w:tc>
        <w:tc>
          <w:tcPr>
            <w:tcW w:w="1412" w:type="dxa"/>
          </w:tcPr>
          <w:p w14:paraId="7D053E30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7)</w:t>
            </w:r>
          </w:p>
        </w:tc>
      </w:tr>
      <w:tr w:rsidR="00D15906" w:rsidRPr="00CD7405" w14:paraId="2E5BC879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3AC47EF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9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1F481D2E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eoechinulin</w:t>
            </w:r>
            <w:proofErr w:type="spellEnd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 xml:space="preserve"> A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2C9437D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4D2E190D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7C83F68A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 (1D; 2D); HRESIMS</w:t>
            </w:r>
          </w:p>
        </w:tc>
        <w:tc>
          <w:tcPr>
            <w:tcW w:w="1412" w:type="dxa"/>
          </w:tcPr>
          <w:p w14:paraId="6D95FEC5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7)</w:t>
            </w:r>
          </w:p>
        </w:tc>
      </w:tr>
      <w:tr w:rsidR="00D15906" w:rsidRPr="00CD7405" w14:paraId="05FB7F9C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12269C02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6E3BA83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magnolamide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01B1BF6C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1B093993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4BF27DBE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 (1D; 2D); HRESIMS</w:t>
            </w:r>
          </w:p>
        </w:tc>
        <w:tc>
          <w:tcPr>
            <w:tcW w:w="1412" w:type="dxa"/>
          </w:tcPr>
          <w:p w14:paraId="30CEBB7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7)</w:t>
            </w:r>
          </w:p>
        </w:tc>
      </w:tr>
      <w:tr w:rsidR="00D15906" w:rsidRPr="00CD7405" w14:paraId="2E2E85D5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1C5B24F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1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6FA4FDE6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14F7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syringaresinol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27AD644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41ECDE3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3715EFCC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 (1D; 2D); HRESIMS</w:t>
            </w:r>
          </w:p>
        </w:tc>
        <w:tc>
          <w:tcPr>
            <w:tcW w:w="1412" w:type="dxa"/>
          </w:tcPr>
          <w:p w14:paraId="5F9D3CB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7)</w:t>
            </w:r>
          </w:p>
        </w:tc>
      </w:tr>
      <w:tr w:rsidR="00D15906" w:rsidRPr="00CD7405" w14:paraId="34F0C584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49D0F7F2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2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70C4E84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inoresinol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D0F3B04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5C57D8DA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3126F937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 (1D; 2D); HRESIMS</w:t>
            </w:r>
          </w:p>
        </w:tc>
        <w:tc>
          <w:tcPr>
            <w:tcW w:w="1412" w:type="dxa"/>
          </w:tcPr>
          <w:p w14:paraId="3F337A8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Qiu, 2009)</w:t>
            </w:r>
          </w:p>
        </w:tc>
      </w:tr>
      <w:tr w:rsidR="00D15906" w:rsidRPr="00CD7405" w14:paraId="56BE7DD3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13D63A70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3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1C8C9A3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inoresinol-4-O-β-D-glucosid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59057E1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42C3C63F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6B994310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 (1D; 2D); HRESIMS</w:t>
            </w:r>
          </w:p>
        </w:tc>
        <w:tc>
          <w:tcPr>
            <w:tcW w:w="1412" w:type="dxa"/>
          </w:tcPr>
          <w:p w14:paraId="71AEB764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7)</w:t>
            </w:r>
          </w:p>
        </w:tc>
      </w:tr>
      <w:tr w:rsidR="00D15906" w:rsidRPr="00CD7405" w14:paraId="66AC7141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64EDE34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4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15356D5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isoeucommin</w:t>
            </w:r>
            <w:proofErr w:type="spellEnd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 xml:space="preserve"> A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3DB08C2E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38FE97EE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1A17496C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 (1D; 2D); HRESIMS</w:t>
            </w:r>
          </w:p>
        </w:tc>
        <w:tc>
          <w:tcPr>
            <w:tcW w:w="1412" w:type="dxa"/>
          </w:tcPr>
          <w:p w14:paraId="0A688469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7)</w:t>
            </w:r>
          </w:p>
        </w:tc>
      </w:tr>
      <w:tr w:rsidR="00D15906" w:rsidRPr="00CD7405" w14:paraId="7C231069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0081C4E7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5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0D6B6FD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(7,8-cis-8,8-trans)-2,4-dihydroxy-3,5-dimethoxy-lariciresinol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6DAD6A9C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30DFC52B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139BC071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 (1D; 2D); HRESIMS</w:t>
            </w:r>
          </w:p>
        </w:tc>
        <w:tc>
          <w:tcPr>
            <w:tcW w:w="1412" w:type="dxa"/>
          </w:tcPr>
          <w:p w14:paraId="59325CE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7)</w:t>
            </w:r>
          </w:p>
        </w:tc>
      </w:tr>
      <w:tr w:rsidR="00D15906" w:rsidRPr="00CD7405" w14:paraId="4207F18C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68398E1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6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030C212F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1-(4-hydroxy-3-methoxy phenyl)-propane-1,2,3-triol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0361B6FC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56B589C9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0D73C33F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 (1D; 2D); HRESIMS</w:t>
            </w:r>
          </w:p>
        </w:tc>
        <w:tc>
          <w:tcPr>
            <w:tcW w:w="1412" w:type="dxa"/>
          </w:tcPr>
          <w:p w14:paraId="2D160D46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7)</w:t>
            </w:r>
          </w:p>
        </w:tc>
      </w:tr>
      <w:tr w:rsidR="00D15906" w:rsidRPr="00CD7405" w14:paraId="7874D806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45CA6DC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7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01E1ACE2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7-hydroxycoumarin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9B201D0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4CFC6CBE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0AE4A040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UV; ¹H NMR</w:t>
            </w:r>
          </w:p>
        </w:tc>
        <w:tc>
          <w:tcPr>
            <w:tcW w:w="1412" w:type="dxa"/>
          </w:tcPr>
          <w:p w14:paraId="7FE467F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Qiu, 2009)</w:t>
            </w:r>
          </w:p>
        </w:tc>
      </w:tr>
      <w:tr w:rsidR="00D15906" w:rsidRPr="00CD7405" w14:paraId="75769FF0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35905D09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8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7E4DE9AC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-trans-feruloyl-N'-cis-feruloyl-cadaverin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0E0A6FA9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416A69C1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2A67F645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HRESIMS; ¹H-NMR; ¹³C-NMR 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COSY; HMBC; NOESY</w:t>
            </w:r>
          </w:p>
        </w:tc>
        <w:tc>
          <w:tcPr>
            <w:tcW w:w="1412" w:type="dxa"/>
          </w:tcPr>
          <w:p w14:paraId="715F70C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u et al., 2017)</w:t>
            </w:r>
          </w:p>
        </w:tc>
      </w:tr>
      <w:tr w:rsidR="00D15906" w:rsidRPr="00CD7405" w14:paraId="28E4CC83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62E2C0F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301254B2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-trans-feruloyl-N'-cis-feruloyl-3-hydroxy-cadaverin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A47FFA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4726FB4A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3D830F03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HRESIMS; ¹H-NMR; ¹³C-NMR 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HMBC</w:t>
            </w:r>
          </w:p>
        </w:tc>
        <w:tc>
          <w:tcPr>
            <w:tcW w:w="1412" w:type="dxa"/>
          </w:tcPr>
          <w:p w14:paraId="67E3CAB7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u et al., 2017)</w:t>
            </w:r>
          </w:p>
        </w:tc>
      </w:tr>
      <w:tr w:rsidR="00D15906" w:rsidRPr="00CD7405" w14:paraId="3182DC45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6C8684FE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0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7FA90872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 w:rsidRPr="00321337"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，</w:t>
            </w: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'-trans-diferuloyl-3-oxo-cadaverin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12B5E724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67710EF1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77571C99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HRESIMS; ¹H-NMR; ¹³C-NMR 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HMBC</w:t>
            </w:r>
          </w:p>
        </w:tc>
        <w:tc>
          <w:tcPr>
            <w:tcW w:w="1412" w:type="dxa"/>
          </w:tcPr>
          <w:p w14:paraId="63F10CBF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u et al., 2017)</w:t>
            </w:r>
          </w:p>
        </w:tc>
      </w:tr>
      <w:tr w:rsidR="00D15906" w:rsidRPr="00CD7405" w14:paraId="7EAB0C5E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04491797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1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031AAB24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-trans-p-coumaroyl-N'-trans-feruloyl-3-hydroxy-cadaverin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312428C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533DCDBD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050A9BEA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HRESIMS; ¹H-NMR; ¹³C-NMR 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HMBC</w:t>
            </w:r>
          </w:p>
        </w:tc>
        <w:tc>
          <w:tcPr>
            <w:tcW w:w="1412" w:type="dxa"/>
          </w:tcPr>
          <w:p w14:paraId="030C01B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u et al., 2017)</w:t>
            </w:r>
          </w:p>
        </w:tc>
      </w:tr>
      <w:tr w:rsidR="00D15906" w:rsidRPr="00CD7405" w14:paraId="54BE74A0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03065D27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2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2630540C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diferuloyl</w:t>
            </w:r>
            <w:proofErr w:type="spellEnd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-cadaverin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271510A7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6E2C9B4D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404EC17F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¹H-NMR; ¹³C-NMR </w:t>
            </w:r>
          </w:p>
        </w:tc>
        <w:tc>
          <w:tcPr>
            <w:tcW w:w="1412" w:type="dxa"/>
          </w:tcPr>
          <w:p w14:paraId="28620DF7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u  et al., 2017)</w:t>
            </w:r>
          </w:p>
        </w:tc>
      </w:tr>
      <w:tr w:rsidR="00D15906" w:rsidRPr="00CD7405" w14:paraId="52D96AFF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298D0B4C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3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22F72F0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 w:rsidRPr="00321337"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，</w:t>
            </w: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'-cis-diferuloyl-3-hydroxy-cadaverin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7FD4509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henylpropanoids</w:t>
            </w:r>
          </w:p>
        </w:tc>
        <w:tc>
          <w:tcPr>
            <w:tcW w:w="1134" w:type="dxa"/>
          </w:tcPr>
          <w:p w14:paraId="0F24DFBE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14A82DB4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HRESIMS; ¹H-NMR; 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lastRenderedPageBreak/>
              <w:t xml:space="preserve">¹³C-NMR 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HMBC</w:t>
            </w:r>
          </w:p>
        </w:tc>
        <w:tc>
          <w:tcPr>
            <w:tcW w:w="1412" w:type="dxa"/>
          </w:tcPr>
          <w:p w14:paraId="12EE1647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lastRenderedPageBreak/>
              <w:t>(</w:t>
            </w:r>
            <w:r w:rsidRPr="0022530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Yu</w:t>
            </w: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 xml:space="preserve">  et al., 2017)</w:t>
            </w:r>
          </w:p>
        </w:tc>
      </w:tr>
      <w:tr w:rsidR="00D15906" w:rsidRPr="00CD7405" w14:paraId="5186E5C9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79EAA43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4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39AB655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 w:rsidRPr="00321337"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，</w:t>
            </w: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'-</w:t>
            </w: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diferuloyl</w:t>
            </w:r>
            <w:proofErr w:type="spellEnd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-putrescin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7F5BA8D2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7A6887E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1732C6CB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¹H-NMR; ¹³C-NMR </w:t>
            </w:r>
          </w:p>
        </w:tc>
        <w:tc>
          <w:tcPr>
            <w:tcW w:w="1412" w:type="dxa"/>
          </w:tcPr>
          <w:p w14:paraId="120128CC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u et al., 2017)</w:t>
            </w:r>
          </w:p>
        </w:tc>
      </w:tr>
      <w:tr w:rsidR="00D15906" w:rsidRPr="00CD7405" w14:paraId="293782E0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3F2A3B64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52355055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(E</w:t>
            </w:r>
            <w:r w:rsidRPr="00321337"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，</w:t>
            </w: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Z)-</w:t>
            </w: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terrestribisamide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6257A106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56C93C5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011CDBA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¹H-NMR; ¹³C-NMR </w:t>
            </w:r>
          </w:p>
        </w:tc>
        <w:tc>
          <w:tcPr>
            <w:tcW w:w="1412" w:type="dxa"/>
          </w:tcPr>
          <w:p w14:paraId="4B236DC9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u et al., 2017)</w:t>
            </w:r>
          </w:p>
        </w:tc>
      </w:tr>
      <w:tr w:rsidR="00D15906" w:rsidRPr="00CD7405" w14:paraId="76A9C776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51A49BEC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6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32FE90B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(Z</w:t>
            </w:r>
            <w:r w:rsidRPr="00321337"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，</w:t>
            </w: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Z)-</w:t>
            </w: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terrestribisamide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6B01959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ylpropanoids</w:t>
            </w:r>
          </w:p>
        </w:tc>
        <w:tc>
          <w:tcPr>
            <w:tcW w:w="1134" w:type="dxa"/>
          </w:tcPr>
          <w:p w14:paraId="36D5948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3AAFFFD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¹H-NMR; ¹³C-NMR </w:t>
            </w:r>
          </w:p>
        </w:tc>
        <w:tc>
          <w:tcPr>
            <w:tcW w:w="1412" w:type="dxa"/>
          </w:tcPr>
          <w:p w14:paraId="0CF6E487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u et al., 2017)</w:t>
            </w:r>
          </w:p>
        </w:tc>
      </w:tr>
      <w:tr w:rsidR="00D15906" w:rsidRPr="00CD7405" w14:paraId="690762A5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6A55F17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7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7E1CC514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β</w:t>
            </w: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-sitosterol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30C19D95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steroid</w:t>
            </w:r>
          </w:p>
        </w:tc>
        <w:tc>
          <w:tcPr>
            <w:tcW w:w="1134" w:type="dxa"/>
          </w:tcPr>
          <w:p w14:paraId="0EC726C9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0927B5B4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TLC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IR</w:t>
            </w:r>
          </w:p>
        </w:tc>
        <w:tc>
          <w:tcPr>
            <w:tcW w:w="1412" w:type="dxa"/>
          </w:tcPr>
          <w:p w14:paraId="53727535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Peng et al., 1999)</w:t>
            </w:r>
          </w:p>
        </w:tc>
      </w:tr>
      <w:tr w:rsidR="00D15906" w:rsidRPr="00CD7405" w14:paraId="5D73253A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5B603F76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8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166F84CF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β</w:t>
            </w: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-sitosterol-3-O-6-stearoylglucosid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F46C51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steroid</w:t>
            </w:r>
          </w:p>
        </w:tc>
        <w:tc>
          <w:tcPr>
            <w:tcW w:w="1134" w:type="dxa"/>
          </w:tcPr>
          <w:p w14:paraId="6904505B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658BB20F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IR; ¹H NMR; ¹³C NMR</w:t>
            </w:r>
          </w:p>
        </w:tc>
        <w:tc>
          <w:tcPr>
            <w:tcW w:w="1412" w:type="dxa"/>
          </w:tcPr>
          <w:p w14:paraId="3B3AE515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Wu et al., 1988)</w:t>
            </w:r>
          </w:p>
        </w:tc>
      </w:tr>
      <w:tr w:rsidR="00D15906" w:rsidRPr="00CD7405" w14:paraId="7FADBA16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256810A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9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2454277F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β</w:t>
            </w: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-sitosterol-3-O-stearic acid ester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B7BEF87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steroid</w:t>
            </w:r>
          </w:p>
        </w:tc>
        <w:tc>
          <w:tcPr>
            <w:tcW w:w="1134" w:type="dxa"/>
          </w:tcPr>
          <w:p w14:paraId="6CA0F751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763CC021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m.p.;IR; 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H-NMR; ¹³C-NMR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</w:p>
          <w:p w14:paraId="13A3ACCC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TLC</w:t>
            </w:r>
          </w:p>
        </w:tc>
        <w:tc>
          <w:tcPr>
            <w:tcW w:w="1412" w:type="dxa"/>
          </w:tcPr>
          <w:p w14:paraId="0928DCD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ai et al., 1996)</w:t>
            </w:r>
          </w:p>
        </w:tc>
      </w:tr>
      <w:tr w:rsidR="00D15906" w:rsidRPr="00CD7405" w14:paraId="65EC7EF7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46C8D9D9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0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225A3D6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ergosta-6,22-diene-3β, 5α, 8α-triol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7AF2CE57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steroid</w:t>
            </w:r>
          </w:p>
        </w:tc>
        <w:tc>
          <w:tcPr>
            <w:tcW w:w="1134" w:type="dxa"/>
          </w:tcPr>
          <w:p w14:paraId="4FE2E0B5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4DD35865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¹H-NMR; ¹³C-NMR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5"/>
                <w:szCs w:val="15"/>
                <w:highlight w:val="yellow"/>
              </w:rPr>
              <w:t>;DEPT</w:t>
            </w:r>
          </w:p>
        </w:tc>
        <w:tc>
          <w:tcPr>
            <w:tcW w:w="1412" w:type="dxa"/>
          </w:tcPr>
          <w:p w14:paraId="3FF2EFF6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Qiu, 2009)</w:t>
            </w:r>
          </w:p>
        </w:tc>
      </w:tr>
      <w:tr w:rsidR="00D15906" w:rsidRPr="00CD7405" w14:paraId="514E8C4A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3CCFB85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1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07DF25E4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daucosterol-6 ' -O-stearic acid ester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16BD5839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steroid</w:t>
            </w:r>
          </w:p>
        </w:tc>
        <w:tc>
          <w:tcPr>
            <w:tcW w:w="1134" w:type="dxa"/>
          </w:tcPr>
          <w:p w14:paraId="78EE459D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67F1A01A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TLC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IR</w:t>
            </w:r>
          </w:p>
        </w:tc>
        <w:tc>
          <w:tcPr>
            <w:tcW w:w="1412" w:type="dxa"/>
          </w:tcPr>
          <w:p w14:paraId="3B98004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Peng et al., 1999)</w:t>
            </w:r>
          </w:p>
        </w:tc>
      </w:tr>
      <w:tr w:rsidR="00D15906" w:rsidRPr="00CD7405" w14:paraId="63FFC061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4D68C215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2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46EA793E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laucosterol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2C3A22A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steroid</w:t>
            </w:r>
          </w:p>
        </w:tc>
        <w:tc>
          <w:tcPr>
            <w:tcW w:w="1134" w:type="dxa"/>
          </w:tcPr>
          <w:p w14:paraId="4D50466C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1BAA6A57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I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R; FAB-MS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¹H-NMR; ¹³C-NMR</w:t>
            </w:r>
          </w:p>
        </w:tc>
        <w:tc>
          <w:tcPr>
            <w:tcW w:w="1412" w:type="dxa"/>
          </w:tcPr>
          <w:p w14:paraId="73BE3B8F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Peng et al., 1999)</w:t>
            </w:r>
          </w:p>
        </w:tc>
      </w:tr>
      <w:tr w:rsidR="00D15906" w:rsidRPr="00CD7405" w14:paraId="393DB870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6584249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197C055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mentoflavon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5E62164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flavonoids</w:t>
            </w:r>
          </w:p>
        </w:tc>
        <w:tc>
          <w:tcPr>
            <w:tcW w:w="1134" w:type="dxa"/>
          </w:tcPr>
          <w:p w14:paraId="289BCF0C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7C62D167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;MS</w:t>
            </w:r>
          </w:p>
        </w:tc>
        <w:tc>
          <w:tcPr>
            <w:tcW w:w="1412" w:type="dxa"/>
          </w:tcPr>
          <w:p w14:paraId="760858A5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Hu et al., 2008)</w:t>
            </w:r>
          </w:p>
        </w:tc>
      </w:tr>
      <w:tr w:rsidR="00D15906" w:rsidRPr="00CD7405" w14:paraId="31B2B34A" w14:textId="77777777" w:rsidTr="002515BE">
        <w:trPr>
          <w:trHeight w:val="205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0FD97C54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4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25835B9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robustaflavone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3B5E593F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flavonoids</w:t>
            </w:r>
          </w:p>
        </w:tc>
        <w:tc>
          <w:tcPr>
            <w:tcW w:w="1134" w:type="dxa"/>
          </w:tcPr>
          <w:p w14:paraId="2D929D1B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6CA1D8C4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;MS</w:t>
            </w:r>
          </w:p>
        </w:tc>
        <w:tc>
          <w:tcPr>
            <w:tcW w:w="1412" w:type="dxa"/>
          </w:tcPr>
          <w:p w14:paraId="1805CDBE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Hu et al., 2008)</w:t>
            </w:r>
          </w:p>
        </w:tc>
      </w:tr>
      <w:tr w:rsidR="00D15906" w:rsidRPr="00CD7405" w14:paraId="41EE8AC2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2F94D96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5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7C641A4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2,2 ', 4-trihydroxy chalcon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27501C69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flavonoids</w:t>
            </w:r>
          </w:p>
        </w:tc>
        <w:tc>
          <w:tcPr>
            <w:tcW w:w="1134" w:type="dxa"/>
          </w:tcPr>
          <w:p w14:paraId="475EB81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17C9434B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;MS</w:t>
            </w:r>
          </w:p>
        </w:tc>
        <w:tc>
          <w:tcPr>
            <w:tcW w:w="1412" w:type="dxa"/>
          </w:tcPr>
          <w:p w14:paraId="1F274E2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Hu et al., 2008)</w:t>
            </w:r>
          </w:p>
        </w:tc>
      </w:tr>
      <w:tr w:rsidR="00D15906" w:rsidRPr="00CD7405" w14:paraId="3D0AD920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774E04B9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07181BA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7,4 ' -</w:t>
            </w: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dihydroxyisoflavone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2E9A59E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flavonoids</w:t>
            </w:r>
          </w:p>
        </w:tc>
        <w:tc>
          <w:tcPr>
            <w:tcW w:w="1134" w:type="dxa"/>
          </w:tcPr>
          <w:p w14:paraId="188370F9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0591BA61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¹H-NMR; ¹³C-NMR</w:t>
            </w:r>
          </w:p>
        </w:tc>
        <w:tc>
          <w:tcPr>
            <w:tcW w:w="1412" w:type="dxa"/>
          </w:tcPr>
          <w:p w14:paraId="42A7DE60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(Qiu, 2009)</w:t>
            </w:r>
          </w:p>
        </w:tc>
      </w:tr>
      <w:tr w:rsidR="00D15906" w:rsidRPr="00CD7405" w14:paraId="5A74C942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643868B4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7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6315B78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lycosin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532F873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flavonoids</w:t>
            </w:r>
          </w:p>
        </w:tc>
        <w:tc>
          <w:tcPr>
            <w:tcW w:w="1134" w:type="dxa"/>
          </w:tcPr>
          <w:p w14:paraId="616357DE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3B2EC866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¹H-NMR; ¹³C-NMR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5"/>
                <w:szCs w:val="15"/>
                <w:highlight w:val="yellow"/>
              </w:rPr>
              <w:t>;UV</w:t>
            </w:r>
          </w:p>
        </w:tc>
        <w:tc>
          <w:tcPr>
            <w:tcW w:w="1412" w:type="dxa"/>
          </w:tcPr>
          <w:p w14:paraId="0CCAC859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(Qiu, 2009)</w:t>
            </w:r>
          </w:p>
        </w:tc>
      </w:tr>
      <w:tr w:rsidR="00D15906" w:rsidRPr="00CD7405" w14:paraId="1D0C1152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4D59DB64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8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0B42732F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luteolin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0F497C1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flavonoids</w:t>
            </w:r>
          </w:p>
        </w:tc>
        <w:tc>
          <w:tcPr>
            <w:tcW w:w="1134" w:type="dxa"/>
          </w:tcPr>
          <w:p w14:paraId="112B1431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3CB2635C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¹H-NMR; ¹³C-NMR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5"/>
                <w:szCs w:val="15"/>
                <w:highlight w:val="yellow"/>
              </w:rPr>
              <w:t>;UV</w:t>
            </w:r>
          </w:p>
        </w:tc>
        <w:tc>
          <w:tcPr>
            <w:tcW w:w="1412" w:type="dxa"/>
          </w:tcPr>
          <w:p w14:paraId="229A85CF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(Qiu, 2009)</w:t>
            </w:r>
          </w:p>
        </w:tc>
      </w:tr>
      <w:tr w:rsidR="00D15906" w:rsidRPr="00CD7405" w14:paraId="6D49191F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73013653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9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108E0F8F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pigenin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34F788B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flavonoids</w:t>
            </w:r>
          </w:p>
        </w:tc>
        <w:tc>
          <w:tcPr>
            <w:tcW w:w="1134" w:type="dxa"/>
          </w:tcPr>
          <w:p w14:paraId="17457F72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60370883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¹H-NMR; ¹³C-NMR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5"/>
                <w:szCs w:val="15"/>
                <w:highlight w:val="yellow"/>
              </w:rPr>
              <w:t>;UV</w:t>
            </w:r>
          </w:p>
        </w:tc>
        <w:tc>
          <w:tcPr>
            <w:tcW w:w="1412" w:type="dxa"/>
          </w:tcPr>
          <w:p w14:paraId="3A4E6A19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(Qiu, 2009)</w:t>
            </w:r>
          </w:p>
        </w:tc>
      </w:tr>
      <w:tr w:rsidR="00D15906" w:rsidRPr="00CD7405" w14:paraId="3030E692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2855A483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0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7894FEF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lantain A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07055D17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olic acids</w:t>
            </w:r>
          </w:p>
        </w:tc>
        <w:tc>
          <w:tcPr>
            <w:tcW w:w="1134" w:type="dxa"/>
          </w:tcPr>
          <w:p w14:paraId="73D0E071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whole plante</w:t>
            </w:r>
          </w:p>
        </w:tc>
        <w:tc>
          <w:tcPr>
            <w:tcW w:w="1985" w:type="dxa"/>
          </w:tcPr>
          <w:p w14:paraId="2F3F4BE2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HR-ESIMS; ¹H NMR; ¹³C NMR;  ¹H-¹H COSY; HMBC; ROESY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IR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HPLC</w:t>
            </w:r>
          </w:p>
        </w:tc>
        <w:tc>
          <w:tcPr>
            <w:tcW w:w="1412" w:type="dxa"/>
          </w:tcPr>
          <w:p w14:paraId="2A4EE842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Huang et al., 2017)</w:t>
            </w:r>
          </w:p>
        </w:tc>
      </w:tr>
      <w:tr w:rsidR="00D15906" w:rsidRPr="00CD7405" w14:paraId="0BB8799F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5F0A4A86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1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28D9EE9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ferulic acid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BA1FC2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olic acids</w:t>
            </w:r>
          </w:p>
        </w:tc>
        <w:tc>
          <w:tcPr>
            <w:tcW w:w="1134" w:type="dxa"/>
          </w:tcPr>
          <w:p w14:paraId="20525475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whole plante</w:t>
            </w:r>
          </w:p>
        </w:tc>
        <w:tc>
          <w:tcPr>
            <w:tcW w:w="1985" w:type="dxa"/>
          </w:tcPr>
          <w:p w14:paraId="117ED783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H NMR; ¹³C NMR</w:t>
            </w:r>
          </w:p>
        </w:tc>
        <w:tc>
          <w:tcPr>
            <w:tcW w:w="1412" w:type="dxa"/>
          </w:tcPr>
          <w:p w14:paraId="4A1E693F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Huang et al., 2017)</w:t>
            </w:r>
          </w:p>
        </w:tc>
      </w:tr>
      <w:tr w:rsidR="00D15906" w:rsidRPr="00CD7405" w14:paraId="15A0E784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3F1E732C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2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0E35317C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rynchopeterine</w:t>
            </w:r>
            <w:proofErr w:type="spellEnd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 xml:space="preserve"> A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29B81500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olic acids</w:t>
            </w:r>
          </w:p>
        </w:tc>
        <w:tc>
          <w:tcPr>
            <w:tcW w:w="1134" w:type="dxa"/>
          </w:tcPr>
          <w:p w14:paraId="160A6842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whole plante</w:t>
            </w:r>
          </w:p>
        </w:tc>
        <w:tc>
          <w:tcPr>
            <w:tcW w:w="1985" w:type="dxa"/>
          </w:tcPr>
          <w:p w14:paraId="284E7BDA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H NMR; ¹³C NMR</w:t>
            </w:r>
          </w:p>
        </w:tc>
        <w:tc>
          <w:tcPr>
            <w:tcW w:w="1412" w:type="dxa"/>
          </w:tcPr>
          <w:p w14:paraId="65F225CC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Huang et al., 2017)</w:t>
            </w:r>
          </w:p>
        </w:tc>
      </w:tr>
      <w:tr w:rsidR="00D15906" w:rsidRPr="00CD7405" w14:paraId="00738880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58DE75B7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3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6956C140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rynchopeterine</w:t>
            </w:r>
            <w:proofErr w:type="spellEnd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 xml:space="preserve"> B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04090F0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olic acids</w:t>
            </w:r>
          </w:p>
        </w:tc>
        <w:tc>
          <w:tcPr>
            <w:tcW w:w="1134" w:type="dxa"/>
          </w:tcPr>
          <w:p w14:paraId="0805151E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whole plante</w:t>
            </w:r>
          </w:p>
        </w:tc>
        <w:tc>
          <w:tcPr>
            <w:tcW w:w="1985" w:type="dxa"/>
          </w:tcPr>
          <w:p w14:paraId="4607CFC7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H NMR; ¹³C NMR</w:t>
            </w:r>
          </w:p>
        </w:tc>
        <w:tc>
          <w:tcPr>
            <w:tcW w:w="1412" w:type="dxa"/>
          </w:tcPr>
          <w:p w14:paraId="34BAE1C1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Huang et al., 2017)</w:t>
            </w:r>
          </w:p>
        </w:tc>
      </w:tr>
      <w:tr w:rsidR="00D15906" w:rsidRPr="00CD7405" w14:paraId="4CBD99ED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6B4852BD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4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509B1E5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rosmarinic</w:t>
            </w:r>
            <w:proofErr w:type="spellEnd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69E8A4F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olic acids</w:t>
            </w:r>
          </w:p>
        </w:tc>
        <w:tc>
          <w:tcPr>
            <w:tcW w:w="1134" w:type="dxa"/>
          </w:tcPr>
          <w:p w14:paraId="1D0E312A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whole plante</w:t>
            </w:r>
          </w:p>
        </w:tc>
        <w:tc>
          <w:tcPr>
            <w:tcW w:w="1985" w:type="dxa"/>
          </w:tcPr>
          <w:p w14:paraId="4480D506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H NMR; ¹³C NMR</w:t>
            </w:r>
          </w:p>
        </w:tc>
        <w:tc>
          <w:tcPr>
            <w:tcW w:w="1412" w:type="dxa"/>
          </w:tcPr>
          <w:p w14:paraId="1D792CEF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Huang et al., 2017)</w:t>
            </w:r>
          </w:p>
        </w:tc>
      </w:tr>
      <w:tr w:rsidR="00D15906" w:rsidRPr="00CD7405" w14:paraId="62847A6C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20C6EF6B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5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0ADB98F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-hydroxybenzaldehyd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25870A74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henolic acids</w:t>
            </w:r>
          </w:p>
        </w:tc>
        <w:tc>
          <w:tcPr>
            <w:tcW w:w="1134" w:type="dxa"/>
          </w:tcPr>
          <w:p w14:paraId="48A8C0C2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0CF7AA4C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¹H-NMR</w:t>
            </w:r>
          </w:p>
        </w:tc>
        <w:tc>
          <w:tcPr>
            <w:tcW w:w="1412" w:type="dxa"/>
          </w:tcPr>
          <w:p w14:paraId="144CD498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(Qiu, 2009)</w:t>
            </w:r>
          </w:p>
        </w:tc>
      </w:tr>
      <w:tr w:rsidR="00D15906" w:rsidRPr="00CD7405" w14:paraId="79B64F97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0F596BB6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6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7485DCDC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(Z)-8</w:t>
            </w:r>
            <w:r w:rsidRPr="00321337"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，</w:t>
            </w: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11,12-trihydroxyoctadec-9-enoic acid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E76E985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phatic hydrocarbons and derivatives</w:t>
            </w:r>
          </w:p>
        </w:tc>
        <w:tc>
          <w:tcPr>
            <w:tcW w:w="1134" w:type="dxa"/>
          </w:tcPr>
          <w:p w14:paraId="42E9680F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0F49F200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H-NMR; ¹³C-NMR</w:t>
            </w:r>
          </w:p>
        </w:tc>
        <w:tc>
          <w:tcPr>
            <w:tcW w:w="1412" w:type="dxa"/>
          </w:tcPr>
          <w:p w14:paraId="22D5A8B8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, 2015)</w:t>
            </w:r>
          </w:p>
        </w:tc>
      </w:tr>
      <w:tr w:rsidR="00D15906" w:rsidRPr="00CD7405" w14:paraId="2780A6BC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62184F43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7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59A59D79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2'</w:t>
            </w:r>
            <w:r w:rsidRPr="00321337"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，</w:t>
            </w: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3'-dihydroxypropylentad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1970685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phatic hydrocarbons and derivatives</w:t>
            </w:r>
          </w:p>
        </w:tc>
        <w:tc>
          <w:tcPr>
            <w:tcW w:w="1134" w:type="dxa"/>
          </w:tcPr>
          <w:p w14:paraId="59E1F4CE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4C79708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H-NMR; ¹³C-NMR</w:t>
            </w:r>
          </w:p>
        </w:tc>
        <w:tc>
          <w:tcPr>
            <w:tcW w:w="1412" w:type="dxa"/>
          </w:tcPr>
          <w:p w14:paraId="69DEE83F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, 2015)</w:t>
            </w:r>
          </w:p>
        </w:tc>
      </w:tr>
      <w:tr w:rsidR="00D15906" w:rsidRPr="00CD7405" w14:paraId="351CF722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0D8938B7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8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645183B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succinic acid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26370F60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phatic hydrocarbons and derivatives</w:t>
            </w:r>
          </w:p>
        </w:tc>
        <w:tc>
          <w:tcPr>
            <w:tcW w:w="1134" w:type="dxa"/>
          </w:tcPr>
          <w:p w14:paraId="29558E13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52382B3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TLC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H-NMR; ¹³C-NMR</w:t>
            </w:r>
          </w:p>
        </w:tc>
        <w:tc>
          <w:tcPr>
            <w:tcW w:w="1412" w:type="dxa"/>
          </w:tcPr>
          <w:p w14:paraId="4FDEE5A6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Lu, 2014)</w:t>
            </w:r>
          </w:p>
        </w:tc>
      </w:tr>
      <w:tr w:rsidR="00D15906" w:rsidRPr="00CD7405" w14:paraId="0B2BF624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3341A76C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9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78C0AC6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palmitin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12A3DBC5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phatic hydrocarbons and derivatives</w:t>
            </w:r>
          </w:p>
        </w:tc>
        <w:tc>
          <w:tcPr>
            <w:tcW w:w="1134" w:type="dxa"/>
          </w:tcPr>
          <w:p w14:paraId="3332C5F2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3DE0A34A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EI-MS; ¹H-NMR; ¹³C-NMR</w:t>
            </w:r>
          </w:p>
        </w:tc>
        <w:tc>
          <w:tcPr>
            <w:tcW w:w="1412" w:type="dxa"/>
          </w:tcPr>
          <w:p w14:paraId="6DE52792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Hong et al., 2008)</w:t>
            </w:r>
          </w:p>
        </w:tc>
      </w:tr>
      <w:tr w:rsidR="00D15906" w:rsidRPr="00CD7405" w14:paraId="6A440C2D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308E7E59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240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6591E9CE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1-monolinolein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29C37CFF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phatic hydrocarbons and derivatives</w:t>
            </w:r>
          </w:p>
        </w:tc>
        <w:tc>
          <w:tcPr>
            <w:tcW w:w="1134" w:type="dxa"/>
          </w:tcPr>
          <w:p w14:paraId="4B9F1176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306DB901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EI-MS; ¹H-NMR; ¹³C-NMR</w:t>
            </w:r>
          </w:p>
        </w:tc>
        <w:tc>
          <w:tcPr>
            <w:tcW w:w="1412" w:type="dxa"/>
          </w:tcPr>
          <w:p w14:paraId="7C5F2CBB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Hong et al., 2008)</w:t>
            </w:r>
          </w:p>
        </w:tc>
      </w:tr>
      <w:tr w:rsidR="00D15906" w:rsidRPr="00CD7405" w14:paraId="0342BB69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4F93F922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1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7AC95E92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tricosane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1A3E0359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phatic hydrocarbons and derivatives</w:t>
            </w:r>
          </w:p>
        </w:tc>
        <w:tc>
          <w:tcPr>
            <w:tcW w:w="1134" w:type="dxa"/>
          </w:tcPr>
          <w:p w14:paraId="58132DFE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72D8601B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EI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-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MS</w:t>
            </w:r>
          </w:p>
        </w:tc>
        <w:tc>
          <w:tcPr>
            <w:tcW w:w="1412" w:type="dxa"/>
          </w:tcPr>
          <w:p w14:paraId="71EBEF28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ai et al., 1996)</w:t>
            </w:r>
          </w:p>
        </w:tc>
      </w:tr>
      <w:tr w:rsidR="00D15906" w:rsidRPr="00CD7405" w14:paraId="44DC212E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321C5195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2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0372A1F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ethyl n-</w:t>
            </w: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octadecanoate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5FBB58B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phatic hydrocarbons and derivatives</w:t>
            </w:r>
          </w:p>
        </w:tc>
        <w:tc>
          <w:tcPr>
            <w:tcW w:w="1134" w:type="dxa"/>
          </w:tcPr>
          <w:p w14:paraId="314841B9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3C0E21BC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¹H-NMR; ¹³C-NMR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EI-MS</w:t>
            </w:r>
          </w:p>
        </w:tc>
        <w:tc>
          <w:tcPr>
            <w:tcW w:w="1412" w:type="dxa"/>
          </w:tcPr>
          <w:p w14:paraId="053106BD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Qiu, 2009)</w:t>
            </w:r>
          </w:p>
        </w:tc>
      </w:tr>
      <w:tr w:rsidR="00D15906" w:rsidRPr="00CD7405" w14:paraId="72195BBB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4BF1B51B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3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12BDAD05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methylpalmitate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11A354F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phatic hydrocarbons and derivatives</w:t>
            </w:r>
          </w:p>
        </w:tc>
        <w:tc>
          <w:tcPr>
            <w:tcW w:w="1134" w:type="dxa"/>
          </w:tcPr>
          <w:p w14:paraId="42001BEB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193BCE15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¹H-NMR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EI-MS</w:t>
            </w:r>
          </w:p>
        </w:tc>
        <w:tc>
          <w:tcPr>
            <w:tcW w:w="1412" w:type="dxa"/>
          </w:tcPr>
          <w:p w14:paraId="265DA896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Qiu, 2009)</w:t>
            </w:r>
          </w:p>
        </w:tc>
      </w:tr>
      <w:tr w:rsidR="00D15906" w:rsidRPr="00CD7405" w14:paraId="095219CF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51E0FB96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4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3F207DA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1-dicosanol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5C80AF6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phatic hydrocarbons and derivatives</w:t>
            </w:r>
          </w:p>
        </w:tc>
        <w:tc>
          <w:tcPr>
            <w:tcW w:w="1134" w:type="dxa"/>
          </w:tcPr>
          <w:p w14:paraId="4FD4FBEC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38D164DA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IR; EI-MS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H-NMR; ¹³C-NMR</w:t>
            </w:r>
          </w:p>
        </w:tc>
        <w:tc>
          <w:tcPr>
            <w:tcW w:w="1412" w:type="dxa"/>
          </w:tcPr>
          <w:p w14:paraId="5416CA0C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Xian et al., 1999)</w:t>
            </w:r>
          </w:p>
        </w:tc>
      </w:tr>
      <w:tr w:rsidR="00D15906" w:rsidRPr="00CD7405" w14:paraId="1A165385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2DB4DFCF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5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0EFAD83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dulcitol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845DC3F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phatic hydrocarbons and derivatives</w:t>
            </w:r>
          </w:p>
        </w:tc>
        <w:tc>
          <w:tcPr>
            <w:tcW w:w="1134" w:type="dxa"/>
          </w:tcPr>
          <w:p w14:paraId="3B1F390D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37DC6B3C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IR; EI-MS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H-NMR; ¹³C-NMR</w:t>
            </w:r>
          </w:p>
        </w:tc>
        <w:tc>
          <w:tcPr>
            <w:tcW w:w="1412" w:type="dxa"/>
          </w:tcPr>
          <w:p w14:paraId="1E0AA987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Xian et al., 1999)</w:t>
            </w:r>
          </w:p>
        </w:tc>
      </w:tr>
      <w:tr w:rsidR="00D15906" w:rsidRPr="00CD7405" w14:paraId="50CD62F0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658EE6FC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6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3640514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stearic acid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5C7BC532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phatic hydrocarbons and derivatives</w:t>
            </w:r>
          </w:p>
        </w:tc>
        <w:tc>
          <w:tcPr>
            <w:tcW w:w="1134" w:type="dxa"/>
          </w:tcPr>
          <w:p w14:paraId="1349014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72C2F321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m.p.;IR;EIMS;</w:t>
            </w:r>
          </w:p>
          <w:p w14:paraId="3BF6403C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TLC</w:t>
            </w:r>
          </w:p>
        </w:tc>
        <w:tc>
          <w:tcPr>
            <w:tcW w:w="1412" w:type="dxa"/>
          </w:tcPr>
          <w:p w14:paraId="710B1263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ai et al., 1996)</w:t>
            </w:r>
          </w:p>
        </w:tc>
      </w:tr>
      <w:tr w:rsidR="00D15906" w:rsidRPr="00CD7405" w14:paraId="3DC85307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72597E81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7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6E571B96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1-glycerol stearat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1ECA4C1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phatic hydrocarbons and derivatives</w:t>
            </w:r>
          </w:p>
        </w:tc>
        <w:tc>
          <w:tcPr>
            <w:tcW w:w="1134" w:type="dxa"/>
          </w:tcPr>
          <w:p w14:paraId="51D5FF46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19AEF002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m.p.;IR; 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H-NMR; ¹³C-NMR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 EIMS</w:t>
            </w:r>
          </w:p>
        </w:tc>
        <w:tc>
          <w:tcPr>
            <w:tcW w:w="1412" w:type="dxa"/>
          </w:tcPr>
          <w:p w14:paraId="673A2C74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ai et al., 1996)</w:t>
            </w:r>
          </w:p>
        </w:tc>
      </w:tr>
      <w:tr w:rsidR="00D15906" w:rsidRPr="00CD7405" w14:paraId="3E40F32F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49261B2B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8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55ED227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emodin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055084B4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phatic hydrocarbons and derivatives</w:t>
            </w:r>
          </w:p>
        </w:tc>
        <w:tc>
          <w:tcPr>
            <w:tcW w:w="1134" w:type="dxa"/>
          </w:tcPr>
          <w:p w14:paraId="7CFFB3D2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78A27599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m.p.;IR; 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H-NMR; ¹³C-NMR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 EIMS;UV</w:t>
            </w:r>
          </w:p>
        </w:tc>
        <w:tc>
          <w:tcPr>
            <w:tcW w:w="1412" w:type="dxa"/>
          </w:tcPr>
          <w:p w14:paraId="0B866798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ai et al., 1996)</w:t>
            </w:r>
          </w:p>
        </w:tc>
      </w:tr>
      <w:tr w:rsidR="00D15906" w:rsidRPr="00CD7405" w14:paraId="1E3048E9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5CBE180E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9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03ADC3F4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sman</w:t>
            </w:r>
            <w:proofErr w:type="spellEnd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 xml:space="preserve"> SI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3C432C9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1134" w:type="dxa"/>
          </w:tcPr>
          <w:p w14:paraId="7811E16F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Tuber</w:t>
            </w:r>
          </w:p>
        </w:tc>
        <w:tc>
          <w:tcPr>
            <w:tcW w:w="1985" w:type="dxa"/>
          </w:tcPr>
          <w:p w14:paraId="61025DF4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GC-MS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Segoe UI" w:hAnsi="Segoe UI" w:cs="Segoe UI"/>
                <w:color w:val="0F1115"/>
                <w:sz w:val="23"/>
                <w:szCs w:val="23"/>
                <w:highlight w:val="yellow"/>
                <w:shd w:val="clear" w:color="auto" w:fill="FFFFFF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³C NMR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Segoe UI" w:hAnsi="Segoe UI" w:cs="Segoe UI"/>
                <w:color w:val="0F1115"/>
                <w:sz w:val="23"/>
                <w:szCs w:val="23"/>
                <w:highlight w:val="yellow"/>
                <w:shd w:val="clear" w:color="auto" w:fill="FFFFFF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TLC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HPLC</w:t>
            </w:r>
          </w:p>
        </w:tc>
        <w:tc>
          <w:tcPr>
            <w:tcW w:w="1412" w:type="dxa"/>
          </w:tcPr>
          <w:p w14:paraId="32DB3295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Shimizu et al., 1994)</w:t>
            </w:r>
          </w:p>
        </w:tc>
      </w:tr>
      <w:tr w:rsidR="00D15906" w:rsidRPr="00CD7405" w14:paraId="03BE2736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3D69D0C3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0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1F7A9292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sman</w:t>
            </w:r>
            <w:proofErr w:type="spellEnd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 xml:space="preserve"> P</w:t>
            </w:r>
            <w:r w:rsidRPr="00321337"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3C55BAB0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1134" w:type="dxa"/>
          </w:tcPr>
          <w:p w14:paraId="3FE7CF00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Tuber</w:t>
            </w:r>
          </w:p>
        </w:tc>
        <w:tc>
          <w:tcPr>
            <w:tcW w:w="1985" w:type="dxa"/>
          </w:tcPr>
          <w:p w14:paraId="3AFCFD6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TLC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 xml:space="preserve"> GC-MS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³C NMR</w:t>
            </w:r>
          </w:p>
        </w:tc>
        <w:tc>
          <w:tcPr>
            <w:tcW w:w="1412" w:type="dxa"/>
          </w:tcPr>
          <w:p w14:paraId="1692406C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Tomoda et al., 1994)</w:t>
            </w:r>
          </w:p>
        </w:tc>
      </w:tr>
      <w:tr w:rsidR="00D15906" w:rsidRPr="00CD7405" w14:paraId="6DF17776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30F2EA08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1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7208FD36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alisman</w:t>
            </w:r>
            <w:proofErr w:type="spellEnd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 xml:space="preserve"> P </w:t>
            </w:r>
            <w:r w:rsidRPr="00321337">
              <w:rPr>
                <w:rFonts w:ascii="Times New Roman" w:eastAsia="华文仿宋" w:hAnsi="Times New Roman" w:cs="Times New Roman" w:hint="eastAsia"/>
                <w:color w:val="000000"/>
                <w:kern w:val="0"/>
                <w:sz w:val="15"/>
                <w:szCs w:val="15"/>
              </w:rPr>
              <w:t>Ⅲ</w:t>
            </w: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5DE6E552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1134" w:type="dxa"/>
          </w:tcPr>
          <w:p w14:paraId="7DF8596C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Tuber</w:t>
            </w:r>
          </w:p>
        </w:tc>
        <w:tc>
          <w:tcPr>
            <w:tcW w:w="1985" w:type="dxa"/>
          </w:tcPr>
          <w:p w14:paraId="3B8B6DE2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GC-MS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Segoe UI" w:hAnsi="Segoe UI" w:cs="Segoe UI"/>
                <w:color w:val="0F1115"/>
                <w:sz w:val="23"/>
                <w:szCs w:val="23"/>
                <w:highlight w:val="yellow"/>
                <w:shd w:val="clear" w:color="auto" w:fill="FFFFFF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¹³C NMR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Segoe UI" w:hAnsi="Segoe UI" w:cs="Segoe UI"/>
                <w:color w:val="0F1115"/>
                <w:sz w:val="23"/>
                <w:szCs w:val="23"/>
                <w:highlight w:val="yellow"/>
                <w:shd w:val="clear" w:color="auto" w:fill="FFFFFF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TLC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color w:val="000000"/>
                <w:kern w:val="0"/>
                <w:sz w:val="15"/>
                <w:szCs w:val="15"/>
                <w:highlight w:val="yellow"/>
              </w:rPr>
              <w:t>;</w:t>
            </w: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HPLC</w:t>
            </w:r>
          </w:p>
        </w:tc>
        <w:tc>
          <w:tcPr>
            <w:tcW w:w="1412" w:type="dxa"/>
          </w:tcPr>
          <w:p w14:paraId="6F03556F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Shimizu et al., 1994; Tomoda et al., 1994)</w:t>
            </w:r>
          </w:p>
        </w:tc>
      </w:tr>
      <w:tr w:rsidR="00D15906" w:rsidRPr="00CD7405" w14:paraId="528AA313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6380D8AF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2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6105A44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manninotriose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307C883F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1134" w:type="dxa"/>
          </w:tcPr>
          <w:p w14:paraId="348398CD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3789C7FD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</w:t>
            </w:r>
          </w:p>
        </w:tc>
        <w:tc>
          <w:tcPr>
            <w:tcW w:w="1412" w:type="dxa"/>
          </w:tcPr>
          <w:p w14:paraId="3BCA14BE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09)</w:t>
            </w:r>
          </w:p>
        </w:tc>
      </w:tr>
      <w:tr w:rsidR="00D15906" w:rsidRPr="00CD7405" w14:paraId="0257E678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2B9EF8E1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3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0CBE959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verbascotetraose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067CE6F9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1134" w:type="dxa"/>
          </w:tcPr>
          <w:p w14:paraId="00B58546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4EC6855A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</w:t>
            </w:r>
          </w:p>
        </w:tc>
        <w:tc>
          <w:tcPr>
            <w:tcW w:w="1412" w:type="dxa"/>
          </w:tcPr>
          <w:p w14:paraId="30F6AD02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09)</w:t>
            </w:r>
          </w:p>
        </w:tc>
      </w:tr>
      <w:tr w:rsidR="00D15906" w:rsidRPr="00CD7405" w14:paraId="0C4094D3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01313AAD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4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58A4B15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verbascos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134A481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1134" w:type="dxa"/>
          </w:tcPr>
          <w:p w14:paraId="1B97B54B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2612BC37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</w:t>
            </w:r>
          </w:p>
        </w:tc>
        <w:tc>
          <w:tcPr>
            <w:tcW w:w="1412" w:type="dxa"/>
          </w:tcPr>
          <w:p w14:paraId="37CB45C6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09)</w:t>
            </w:r>
          </w:p>
        </w:tc>
      </w:tr>
      <w:tr w:rsidR="00D15906" w:rsidRPr="00CD7405" w14:paraId="19ABC691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249A189A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5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46AE9D64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raffinos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33D8F02D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1134" w:type="dxa"/>
          </w:tcPr>
          <w:p w14:paraId="2482C8F0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486369D1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</w:t>
            </w:r>
          </w:p>
        </w:tc>
        <w:tc>
          <w:tcPr>
            <w:tcW w:w="1412" w:type="dxa"/>
          </w:tcPr>
          <w:p w14:paraId="28DF4D78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09)</w:t>
            </w:r>
          </w:p>
        </w:tc>
      </w:tr>
      <w:tr w:rsidR="00D15906" w:rsidRPr="00CD7405" w14:paraId="2ED15075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6DED7793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4A112682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stachyos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0EFF167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1134" w:type="dxa"/>
          </w:tcPr>
          <w:p w14:paraId="6B0E2A92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19842498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</w:t>
            </w:r>
          </w:p>
        </w:tc>
        <w:tc>
          <w:tcPr>
            <w:tcW w:w="1412" w:type="dxa"/>
          </w:tcPr>
          <w:p w14:paraId="7D7C90F0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09)</w:t>
            </w:r>
          </w:p>
        </w:tc>
      </w:tr>
      <w:tr w:rsidR="00D15906" w:rsidRPr="00CD7405" w14:paraId="79D7F081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2F08695A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7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70BE7B2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sucros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5687A916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1134" w:type="dxa"/>
          </w:tcPr>
          <w:p w14:paraId="2D6E9F10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07D8FC23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</w:t>
            </w:r>
          </w:p>
        </w:tc>
        <w:tc>
          <w:tcPr>
            <w:tcW w:w="1412" w:type="dxa"/>
          </w:tcPr>
          <w:p w14:paraId="2A4D7D98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09)</w:t>
            </w:r>
          </w:p>
        </w:tc>
      </w:tr>
      <w:tr w:rsidR="00D15906" w:rsidRPr="00CD7405" w14:paraId="45696549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6C327F38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8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68477902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β-D-</w:t>
            </w: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fructofuranose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18FA30B3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1134" w:type="dxa"/>
          </w:tcPr>
          <w:p w14:paraId="512AF6E1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784DE3E3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</w:t>
            </w:r>
          </w:p>
        </w:tc>
        <w:tc>
          <w:tcPr>
            <w:tcW w:w="1412" w:type="dxa"/>
          </w:tcPr>
          <w:p w14:paraId="5F2C669C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09)</w:t>
            </w:r>
          </w:p>
        </w:tc>
      </w:tr>
      <w:tr w:rsidR="00D15906" w:rsidRPr="00CD7405" w14:paraId="6397C6FE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775F6999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9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226308BF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5-hydroxymethylfuraldehyde</w:t>
            </w:r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4C534C1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1134" w:type="dxa"/>
          </w:tcPr>
          <w:p w14:paraId="329B2437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04C91040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</w:t>
            </w:r>
          </w:p>
        </w:tc>
        <w:tc>
          <w:tcPr>
            <w:tcW w:w="1412" w:type="dxa"/>
          </w:tcPr>
          <w:p w14:paraId="3081188E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09)</w:t>
            </w:r>
          </w:p>
        </w:tc>
      </w:tr>
      <w:tr w:rsidR="00D15906" w:rsidRPr="00CD7405" w14:paraId="6BED7B56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50B9DC15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0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053CFB5B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α-D-</w:t>
            </w: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fructofuranose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0F8390D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1134" w:type="dxa"/>
          </w:tcPr>
          <w:p w14:paraId="4558B6EA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776DFFED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</w:t>
            </w:r>
          </w:p>
        </w:tc>
        <w:tc>
          <w:tcPr>
            <w:tcW w:w="1412" w:type="dxa"/>
          </w:tcPr>
          <w:p w14:paraId="52002DE5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09)</w:t>
            </w:r>
          </w:p>
        </w:tc>
      </w:tr>
      <w:tr w:rsidR="00D15906" w:rsidRPr="00CD7405" w14:paraId="59DCA4CB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10A18795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1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1FDB23FE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ethylα-D-</w:t>
            </w: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fructofuranoside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350077FA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1134" w:type="dxa"/>
          </w:tcPr>
          <w:p w14:paraId="6E078E34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32E75FAC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</w:t>
            </w:r>
          </w:p>
        </w:tc>
        <w:tc>
          <w:tcPr>
            <w:tcW w:w="1412" w:type="dxa"/>
          </w:tcPr>
          <w:p w14:paraId="714E09D8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09)</w:t>
            </w:r>
          </w:p>
        </w:tc>
      </w:tr>
      <w:tr w:rsidR="00D15906" w:rsidRPr="00CD7405" w14:paraId="7482A995" w14:textId="77777777" w:rsidTr="002515BE">
        <w:trPr>
          <w:trHeight w:val="226"/>
          <w:jc w:val="center"/>
        </w:trPr>
        <w:tc>
          <w:tcPr>
            <w:tcW w:w="979" w:type="dxa"/>
            <w:noWrap/>
            <w:tcMar>
              <w:left w:w="57" w:type="dxa"/>
              <w:right w:w="57" w:type="dxa"/>
            </w:tcMar>
          </w:tcPr>
          <w:p w14:paraId="00AAED5F" w14:textId="77777777" w:rsidR="00D15906" w:rsidRDefault="00D15906" w:rsidP="0025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2</w:t>
            </w:r>
          </w:p>
        </w:tc>
        <w:tc>
          <w:tcPr>
            <w:tcW w:w="1815" w:type="dxa"/>
            <w:noWrap/>
            <w:tcMar>
              <w:left w:w="57" w:type="dxa"/>
              <w:right w:w="57" w:type="dxa"/>
            </w:tcMar>
          </w:tcPr>
          <w:p w14:paraId="3860FF06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ethylβ-D-</w:t>
            </w:r>
            <w:proofErr w:type="spellStart"/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fructofuranoside</w:t>
            </w:r>
            <w:proofErr w:type="spellEnd"/>
          </w:p>
        </w:tc>
        <w:tc>
          <w:tcPr>
            <w:tcW w:w="3018" w:type="dxa"/>
            <w:noWrap/>
            <w:tcMar>
              <w:left w:w="57" w:type="dxa"/>
              <w:right w:w="57" w:type="dxa"/>
            </w:tcMar>
          </w:tcPr>
          <w:p w14:paraId="7C2454C8" w14:textId="77777777" w:rsidR="00D15906" w:rsidRPr="00321337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321337"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1134" w:type="dxa"/>
          </w:tcPr>
          <w:p w14:paraId="18D56C87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985" w:type="dxa"/>
          </w:tcPr>
          <w:p w14:paraId="4EB131DC" w14:textId="77777777" w:rsidR="00D15906" w:rsidRPr="003441BF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  <w:highlight w:val="yellow"/>
              </w:rPr>
              <w:t>NMR</w:t>
            </w:r>
          </w:p>
        </w:tc>
        <w:tc>
          <w:tcPr>
            <w:tcW w:w="1412" w:type="dxa"/>
          </w:tcPr>
          <w:p w14:paraId="7ED2B550" w14:textId="77777777" w:rsidR="00D15906" w:rsidRDefault="00D15906" w:rsidP="002515BE">
            <w:pPr>
              <w:widowControl/>
              <w:jc w:val="center"/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09)</w:t>
            </w:r>
          </w:p>
        </w:tc>
      </w:tr>
    </w:tbl>
    <w:p w14:paraId="53B0AC25" w14:textId="77777777" w:rsidR="00D15906" w:rsidRDefault="00D15906" w:rsidP="00D15906">
      <w:pPr>
        <w:jc w:val="left"/>
        <w:rPr>
          <w:rFonts w:ascii="Times New Roman" w:eastAsia="仿宋" w:hAnsi="Times New Roman" w:cs="Times New Roman"/>
        </w:rPr>
      </w:pPr>
    </w:p>
    <w:p w14:paraId="66145016" w14:textId="77777777" w:rsidR="007A300F" w:rsidRPr="00D15906" w:rsidRDefault="007A300F" w:rsidP="00D15906">
      <w:pPr>
        <w:rPr>
          <w:b/>
          <w:bCs/>
        </w:rPr>
      </w:pPr>
    </w:p>
    <w:sectPr w:rsidR="007A300F" w:rsidRPr="00D15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9D403" w14:textId="77777777" w:rsidR="006D7152" w:rsidRDefault="006D7152" w:rsidP="00070109">
      <w:r>
        <w:separator/>
      </w:r>
    </w:p>
  </w:endnote>
  <w:endnote w:type="continuationSeparator" w:id="0">
    <w:p w14:paraId="7200B584" w14:textId="77777777" w:rsidR="006D7152" w:rsidRDefault="006D7152" w:rsidP="00070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77117" w14:textId="77777777" w:rsidR="006D7152" w:rsidRDefault="006D7152" w:rsidP="00070109">
      <w:r>
        <w:separator/>
      </w:r>
    </w:p>
  </w:footnote>
  <w:footnote w:type="continuationSeparator" w:id="0">
    <w:p w14:paraId="416F9B69" w14:textId="77777777" w:rsidR="006D7152" w:rsidRDefault="006D7152" w:rsidP="00070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A6519"/>
    <w:rsid w:val="00070109"/>
    <w:rsid w:val="001854B6"/>
    <w:rsid w:val="001910F7"/>
    <w:rsid w:val="002E560A"/>
    <w:rsid w:val="00567ECA"/>
    <w:rsid w:val="005E1B12"/>
    <w:rsid w:val="0060314C"/>
    <w:rsid w:val="006543AB"/>
    <w:rsid w:val="006D7152"/>
    <w:rsid w:val="007A300F"/>
    <w:rsid w:val="00897127"/>
    <w:rsid w:val="00942645"/>
    <w:rsid w:val="00A4632A"/>
    <w:rsid w:val="00B15424"/>
    <w:rsid w:val="00C30E36"/>
    <w:rsid w:val="00C97767"/>
    <w:rsid w:val="00D15906"/>
    <w:rsid w:val="00DA6519"/>
    <w:rsid w:val="00EB0542"/>
    <w:rsid w:val="00FD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A6502AD"/>
  <w15:chartTrackingRefBased/>
  <w15:docId w15:val="{ED30436D-87B7-437B-BC8A-30818A8F9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14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1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01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0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01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2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9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21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6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8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4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57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02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4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67</Words>
  <Characters>6100</Characters>
  <Application>Microsoft Office Word</Application>
  <DocSecurity>0</DocSecurity>
  <Lines>554</Lines>
  <Paragraphs>464</Paragraphs>
  <ScaleCrop>false</ScaleCrop>
  <Company/>
  <LinksUpToDate>false</LinksUpToDate>
  <CharactersWithSpaces>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步扬</dc:creator>
  <cp:keywords/>
  <dc:description/>
  <cp:lastModifiedBy>步扬</cp:lastModifiedBy>
  <cp:revision>15</cp:revision>
  <dcterms:created xsi:type="dcterms:W3CDTF">2024-11-28T01:33:00Z</dcterms:created>
  <dcterms:modified xsi:type="dcterms:W3CDTF">2025-11-03T01:08:00Z</dcterms:modified>
</cp:coreProperties>
</file>